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792AA" w14:textId="384B42A5" w:rsidR="00FD0B1E" w:rsidRPr="00FD0B1E" w:rsidRDefault="00FD0B1E" w:rsidP="00FD0B1E">
      <w:pPr>
        <w:rPr>
          <w:b/>
          <w:bCs/>
          <w:sz w:val="18"/>
          <w:szCs w:val="18"/>
        </w:rPr>
      </w:pPr>
      <w:r w:rsidRPr="00FD0B1E">
        <w:rPr>
          <w:rFonts w:hint="eastAsia"/>
          <w:b/>
          <w:bCs/>
          <w:sz w:val="18"/>
          <w:szCs w:val="18"/>
        </w:rPr>
        <w:t>S</w:t>
      </w:r>
      <w:r w:rsidRPr="00FD0B1E">
        <w:rPr>
          <w:b/>
          <w:bCs/>
          <w:sz w:val="18"/>
          <w:szCs w:val="18"/>
        </w:rPr>
        <w:t xml:space="preserve">upplementary Table </w:t>
      </w:r>
      <w:r w:rsidR="00153CE7">
        <w:rPr>
          <w:b/>
          <w:bCs/>
          <w:sz w:val="18"/>
          <w:szCs w:val="18"/>
        </w:rPr>
        <w:t>5</w:t>
      </w:r>
      <w:r w:rsidRPr="00FD0B1E">
        <w:rPr>
          <w:rFonts w:hint="eastAsia"/>
          <w:b/>
          <w:bCs/>
          <w:sz w:val="18"/>
          <w:szCs w:val="18"/>
        </w:rPr>
        <w:t>.</w:t>
      </w:r>
    </w:p>
    <w:p w14:paraId="4DA23F7A" w14:textId="55A7E7F3" w:rsidR="00FD0B1E" w:rsidRPr="00FD0B1E" w:rsidRDefault="00FD0B1E" w:rsidP="00FD0B1E">
      <w:pPr>
        <w:rPr>
          <w:sz w:val="18"/>
          <w:szCs w:val="18"/>
        </w:rPr>
      </w:pPr>
      <w:r w:rsidRPr="00FD0B1E">
        <w:rPr>
          <w:sz w:val="18"/>
          <w:szCs w:val="18"/>
        </w:rPr>
        <w:t xml:space="preserve">List of gonad-development genes used for the orthog searches in </w:t>
      </w:r>
      <w:r w:rsidRPr="00FD0B1E">
        <w:rPr>
          <w:i/>
          <w:iCs/>
          <w:sz w:val="18"/>
          <w:szCs w:val="18"/>
        </w:rPr>
        <w:t>Megasyllis nippponica</w:t>
      </w:r>
      <w:r w:rsidRPr="00FD0B1E">
        <w:rPr>
          <w:sz w:val="18"/>
          <w:szCs w:val="18"/>
        </w:rPr>
        <w:t>.</w:t>
      </w:r>
    </w:p>
    <w:tbl>
      <w:tblPr>
        <w:tblW w:w="77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0"/>
        <w:gridCol w:w="1249"/>
        <w:gridCol w:w="1940"/>
        <w:gridCol w:w="1800"/>
      </w:tblGrid>
      <w:tr w:rsidR="00FD0B1E" w:rsidRPr="00FD0B1E" w14:paraId="50C96956" w14:textId="77777777" w:rsidTr="00FD0B1E">
        <w:trPr>
          <w:trHeight w:val="340"/>
        </w:trPr>
        <w:tc>
          <w:tcPr>
            <w:tcW w:w="281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07C8D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24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1A9C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CA1CA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99D0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</w:tr>
      <w:tr w:rsidR="00FD0B1E" w:rsidRPr="00FD0B1E" w14:paraId="1814FB1D" w14:textId="77777777" w:rsidTr="00FD0B1E">
        <w:trPr>
          <w:trHeight w:val="34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BA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Alitta vire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C6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DC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C9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JW77403.1</w:t>
            </w:r>
          </w:p>
        </w:tc>
      </w:tr>
      <w:tr w:rsidR="00FD0B1E" w:rsidRPr="00FD0B1E" w14:paraId="5A51EA15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347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9F0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1CD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8E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JW77405.1</w:t>
            </w:r>
          </w:p>
        </w:tc>
      </w:tr>
      <w:tr w:rsidR="00FD0B1E" w:rsidRPr="00FD0B1E" w14:paraId="34F9A284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DD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994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10A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FC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JW77406.1</w:t>
            </w:r>
          </w:p>
        </w:tc>
      </w:tr>
      <w:tr w:rsidR="00FD0B1E" w:rsidRPr="00FD0B1E" w14:paraId="03E40474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7EA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Anneissia japonica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78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561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264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BAJ07808.1</w:t>
            </w:r>
          </w:p>
        </w:tc>
      </w:tr>
      <w:tr w:rsidR="00FD0B1E" w:rsidRPr="00FD0B1E" w14:paraId="7DE0A8EF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8B926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7B94F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0DA52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85036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3126803.1</w:t>
            </w:r>
          </w:p>
        </w:tc>
      </w:tr>
      <w:tr w:rsidR="00FD0B1E" w:rsidRPr="00FD0B1E" w14:paraId="2F1B0D5B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D83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Apis mellifer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14A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919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E8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5345.1</w:t>
            </w:r>
          </w:p>
        </w:tc>
      </w:tr>
      <w:tr w:rsidR="00FD0B1E" w:rsidRPr="00FD0B1E" w14:paraId="56C8ABDD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48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A83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l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B5D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4A0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391829.3</w:t>
            </w:r>
          </w:p>
        </w:tc>
      </w:tr>
      <w:tr w:rsidR="00FD0B1E" w:rsidRPr="00FD0B1E" w14:paraId="0B1C5194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20A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07E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DD2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8D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5321.1</w:t>
            </w:r>
          </w:p>
        </w:tc>
      </w:tr>
      <w:tr w:rsidR="00FD0B1E" w:rsidRPr="00FD0B1E" w14:paraId="4FFCBC9A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EF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ombyx mori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755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-like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F2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00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7347.1</w:t>
            </w:r>
          </w:p>
        </w:tc>
      </w:tr>
      <w:tr w:rsidR="00FD0B1E" w:rsidRPr="00FD0B1E" w14:paraId="520756D6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48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EB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C5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766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BAF98574.1</w:t>
            </w:r>
          </w:p>
        </w:tc>
      </w:tr>
      <w:tr w:rsidR="00FD0B1E" w:rsidRPr="00FD0B1E" w14:paraId="7F223D36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EA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20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o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49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810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95931.1</w:t>
            </w:r>
          </w:p>
        </w:tc>
      </w:tr>
      <w:tr w:rsidR="00FD0B1E" w:rsidRPr="00FD0B1E" w14:paraId="633AC49A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9345F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F0E10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-lik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F6063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7592DB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98702.1</w:t>
            </w:r>
          </w:p>
        </w:tc>
      </w:tr>
      <w:tr w:rsidR="00FD0B1E" w:rsidRPr="00FD0B1E" w14:paraId="1A45C805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37F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ranchiostoma florid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C76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-lik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E85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88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DM26640.1</w:t>
            </w:r>
          </w:p>
        </w:tc>
      </w:tr>
      <w:tr w:rsidR="00FD0B1E" w:rsidRPr="00FD0B1E" w14:paraId="67F910D6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46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D29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EB2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6F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5670589.1</w:t>
            </w:r>
          </w:p>
        </w:tc>
      </w:tr>
      <w:tr w:rsidR="00FD0B1E" w:rsidRPr="00FD0B1E" w14:paraId="4997330D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78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449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-lik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F1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92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DM26639.1</w:t>
            </w:r>
          </w:p>
        </w:tc>
      </w:tr>
      <w:tr w:rsidR="00FD0B1E" w:rsidRPr="00FD0B1E" w14:paraId="321394AA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65E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ugula neritina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D4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02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F1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AF6020128.1</w:t>
            </w:r>
          </w:p>
        </w:tc>
      </w:tr>
      <w:tr w:rsidR="00FD0B1E" w:rsidRPr="00FD0B1E" w14:paraId="41C55277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196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172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F66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E7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AF6036082.1</w:t>
            </w:r>
          </w:p>
        </w:tc>
      </w:tr>
      <w:tr w:rsidR="00FD0B1E" w:rsidRPr="00FD0B1E" w14:paraId="6F8AC0A9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F7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9C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o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F40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F0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AF6035891.1</w:t>
            </w:r>
          </w:p>
        </w:tc>
      </w:tr>
      <w:tr w:rsidR="00FD0B1E" w:rsidRPr="00FD0B1E" w14:paraId="2D282BDB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AC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444444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57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AC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AB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AF6040065.1</w:t>
            </w:r>
          </w:p>
        </w:tc>
      </w:tr>
      <w:tr w:rsidR="00FD0B1E" w:rsidRPr="00FD0B1E" w14:paraId="344F8B13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272BD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444444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EC9317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7C81B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894CA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AF6037289.1</w:t>
            </w:r>
          </w:p>
        </w:tc>
      </w:tr>
      <w:tr w:rsidR="00FD0B1E" w:rsidRPr="00FD0B1E" w14:paraId="4A427083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5E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apitella telet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EC2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865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44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DAA06318.1</w:t>
            </w:r>
          </w:p>
        </w:tc>
      </w:tr>
      <w:tr w:rsidR="00FD0B1E" w:rsidRPr="00FD0B1E" w14:paraId="0BC2A53B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3EA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iona intestinalis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B6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DX4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2A3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8B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27593.1</w:t>
            </w:r>
          </w:p>
        </w:tc>
      </w:tr>
      <w:tr w:rsidR="00FD0B1E" w:rsidRPr="00FD0B1E" w14:paraId="64C5CC7D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D0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650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B9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6C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26692676.1</w:t>
            </w:r>
          </w:p>
        </w:tc>
      </w:tr>
      <w:tr w:rsidR="00FD0B1E" w:rsidRPr="00FD0B1E" w14:paraId="67793AD6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42C55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399134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84D2D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C98A83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02130577.2</w:t>
            </w:r>
          </w:p>
        </w:tc>
      </w:tr>
      <w:tr w:rsidR="00FD0B1E" w:rsidRPr="00FD0B1E" w14:paraId="06C6F06A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82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rassostrea giga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0E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D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F0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F7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92258.1</w:t>
            </w:r>
          </w:p>
        </w:tc>
      </w:tr>
      <w:tr w:rsidR="00FD0B1E" w:rsidRPr="00FD0B1E" w14:paraId="100E6E1C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B9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BC8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118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78B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4311101.1</w:t>
            </w:r>
          </w:p>
        </w:tc>
      </w:tr>
      <w:tr w:rsidR="00FD0B1E" w:rsidRPr="00FD0B1E" w14:paraId="0DC28862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E94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697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D84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AB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723899.1</w:t>
            </w:r>
          </w:p>
        </w:tc>
      </w:tr>
      <w:tr w:rsidR="00FD0B1E" w:rsidRPr="00FD0B1E" w14:paraId="0339ED26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C6A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79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el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C1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6E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536783.1</w:t>
            </w:r>
          </w:p>
        </w:tc>
      </w:tr>
      <w:tr w:rsidR="00FD0B1E" w:rsidRPr="00FD0B1E" w14:paraId="03E7E6C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8B3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B7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817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E6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476875.1</w:t>
            </w:r>
          </w:p>
        </w:tc>
      </w:tr>
      <w:tr w:rsidR="00FD0B1E" w:rsidRPr="00FD0B1E" w14:paraId="5EA9B55C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22B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FE4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o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D95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A0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523734.1</w:t>
            </w:r>
          </w:p>
        </w:tc>
      </w:tr>
      <w:tr w:rsidR="00FD0B1E" w:rsidRPr="00FD0B1E" w14:paraId="18F01B66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9F789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E12CF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86D4D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A06FD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476658.1</w:t>
            </w:r>
          </w:p>
        </w:tc>
      </w:tr>
      <w:tr w:rsidR="00FD0B1E" w:rsidRPr="00FD0B1E" w14:paraId="74488639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EA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Folsomia candida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ACA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l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221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DC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5703716.1</w:t>
            </w:r>
          </w:p>
        </w:tc>
      </w:tr>
      <w:tr w:rsidR="00FD0B1E" w:rsidRPr="00FD0B1E" w14:paraId="1EC2C1CB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BF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F0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365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89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21961202.2</w:t>
            </w:r>
          </w:p>
        </w:tc>
      </w:tr>
      <w:tr w:rsidR="00FD0B1E" w:rsidRPr="00FD0B1E" w14:paraId="41723D4E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4BA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93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5C4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F8B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OXA45488.1</w:t>
            </w:r>
          </w:p>
        </w:tc>
      </w:tr>
      <w:tr w:rsidR="00FD0B1E" w:rsidRPr="00FD0B1E" w14:paraId="471A487C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A6C09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elobdella robusta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371FD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CE7EA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DCF7C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B63111.1</w:t>
            </w:r>
          </w:p>
        </w:tc>
      </w:tr>
      <w:tr w:rsidR="00FD0B1E" w:rsidRPr="00FD0B1E" w14:paraId="244582C0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A9E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Homarus american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34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-lik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AC5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198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AG7170670.1</w:t>
            </w:r>
          </w:p>
        </w:tc>
      </w:tr>
      <w:tr w:rsidR="00FD0B1E" w:rsidRPr="00FD0B1E" w14:paraId="7F896A15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BB6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ydra vulgaris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DBA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D7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1F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274302.1</w:t>
            </w:r>
          </w:p>
        </w:tc>
      </w:tr>
      <w:tr w:rsidR="00FD0B1E" w:rsidRPr="00FD0B1E" w14:paraId="30FDD27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B7AA2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07843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67267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13B74D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296620.1</w:t>
            </w:r>
          </w:p>
        </w:tc>
      </w:tr>
      <w:tr w:rsidR="00FD0B1E" w:rsidRPr="00FD0B1E" w14:paraId="72528A4A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025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ingula anati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31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el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C0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D3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405265.1</w:t>
            </w:r>
          </w:p>
        </w:tc>
      </w:tr>
      <w:tr w:rsidR="00FD0B1E" w:rsidRPr="00FD0B1E" w14:paraId="7DFC67E0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1FE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FE3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81C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AEC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405373.1</w:t>
            </w:r>
          </w:p>
        </w:tc>
      </w:tr>
      <w:tr w:rsidR="00FD0B1E" w:rsidRPr="00FD0B1E" w14:paraId="230E262F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FD2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8A7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01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60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382739.1</w:t>
            </w:r>
          </w:p>
        </w:tc>
      </w:tr>
      <w:tr w:rsidR="00FD0B1E" w:rsidRPr="00FD0B1E" w14:paraId="695C3025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4D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24F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-lik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54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3C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398541.1</w:t>
            </w:r>
          </w:p>
        </w:tc>
      </w:tr>
      <w:tr w:rsidR="00FD0B1E" w:rsidRPr="00FD0B1E" w14:paraId="75E2D166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DA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Litopenaeus vannamei 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2C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l10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98D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77E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ROT75338.1</w:t>
            </w:r>
          </w:p>
        </w:tc>
      </w:tr>
      <w:tr w:rsidR="00FD0B1E" w:rsidRPr="00FD0B1E" w14:paraId="6C0B1F9E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94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E8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C3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CCE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ROT71554.1</w:t>
            </w:r>
          </w:p>
        </w:tc>
      </w:tr>
      <w:tr w:rsidR="00FD0B1E" w:rsidRPr="00FD0B1E" w14:paraId="348C1560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C8D39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6ABEB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o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246C4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5A7D7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ROT79503.1</w:t>
            </w:r>
          </w:p>
        </w:tc>
      </w:tr>
      <w:tr w:rsidR="00FD0B1E" w:rsidRPr="00FD0B1E" w14:paraId="12DC76EE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0D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ottia gigante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8F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7CB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9F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P_009064630.1</w:t>
            </w:r>
          </w:p>
        </w:tc>
      </w:tr>
      <w:tr w:rsidR="00FD0B1E" w:rsidRPr="00FD0B1E" w14:paraId="557968EC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4CA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B0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9E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48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P_009065055.1</w:t>
            </w:r>
          </w:p>
        </w:tc>
      </w:tr>
      <w:tr w:rsidR="00FD0B1E" w:rsidRPr="00FD0B1E" w14:paraId="66BB16C0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A5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Mizuhopecten yessoensis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52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9F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235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WF41593.1</w:t>
            </w:r>
          </w:p>
        </w:tc>
      </w:tr>
      <w:tr w:rsidR="00FD0B1E" w:rsidRPr="00FD0B1E" w14:paraId="28F9ED12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64A2A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9C1F2B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089E40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FC955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OWF42401.1</w:t>
            </w:r>
          </w:p>
        </w:tc>
      </w:tr>
      <w:tr w:rsidR="00FD0B1E" w:rsidRPr="00FD0B1E" w14:paraId="1910F73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EE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gasyllis nipponic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F2B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EBD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ayashi et al. 2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41A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9513_c0_g2</w:t>
            </w:r>
          </w:p>
        </w:tc>
      </w:tr>
      <w:tr w:rsidR="00FD0B1E" w:rsidRPr="00FD0B1E" w14:paraId="46E00E6A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3E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06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086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31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9626_c7_g4</w:t>
            </w:r>
          </w:p>
        </w:tc>
      </w:tr>
      <w:tr w:rsidR="00FD0B1E" w:rsidRPr="00FD0B1E" w14:paraId="6C75CD2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95E4C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D76923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D32AD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1FF13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0515_c2_g4</w:t>
            </w:r>
          </w:p>
        </w:tc>
      </w:tr>
      <w:tr w:rsidR="00FD0B1E" w:rsidRPr="00FD0B1E" w14:paraId="193AC92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86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88E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DX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0D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88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39357.1</w:t>
            </w:r>
          </w:p>
        </w:tc>
      </w:tr>
      <w:tr w:rsidR="00FD0B1E" w:rsidRPr="00FD0B1E" w14:paraId="2B12E4E7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A3C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46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l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F1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5B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149068.1</w:t>
            </w:r>
          </w:p>
        </w:tc>
      </w:tr>
      <w:tr w:rsidR="00FD0B1E" w:rsidRPr="00FD0B1E" w14:paraId="65E4CF64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6B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77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6E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D6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67286.1</w:t>
            </w:r>
          </w:p>
        </w:tc>
      </w:tr>
      <w:tr w:rsidR="00FD0B1E" w:rsidRPr="00FD0B1E" w14:paraId="6927F0AE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1EE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22C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72E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DC5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351250.1</w:t>
            </w:r>
          </w:p>
        </w:tc>
      </w:tr>
      <w:tr w:rsidR="00FD0B1E" w:rsidRPr="00FD0B1E" w14:paraId="4AE4E6F2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A9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F17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o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664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612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700452.2</w:t>
            </w:r>
          </w:p>
        </w:tc>
      </w:tr>
      <w:tr w:rsidR="00FD0B1E" w:rsidRPr="00FD0B1E" w14:paraId="5194B184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57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7EA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DE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09C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BAC76003.1</w:t>
            </w:r>
          </w:p>
        </w:tc>
      </w:tr>
      <w:tr w:rsidR="00FD0B1E" w:rsidRPr="00FD0B1E" w14:paraId="3E8DF4A7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6B04F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Mytilus galloprovincialis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AA8D2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1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DF558E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60399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VDI80212.1</w:t>
            </w:r>
          </w:p>
        </w:tc>
      </w:tr>
      <w:tr w:rsidR="00FD0B1E" w:rsidRPr="00FD0B1E" w14:paraId="743AE284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73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Nematostella vectensi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7C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5A4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E3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W29070.1</w:t>
            </w:r>
          </w:p>
        </w:tc>
      </w:tr>
      <w:tr w:rsidR="00FD0B1E" w:rsidRPr="00FD0B1E" w14:paraId="726AD6F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D71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D6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E5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24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W29071.1</w:t>
            </w:r>
          </w:p>
        </w:tc>
      </w:tr>
      <w:tr w:rsidR="00FD0B1E" w:rsidRPr="00FD0B1E" w14:paraId="24F381D9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C4DD4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lakobranchus ocellatus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68CA4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24BA1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03FC5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GFO03223.1</w:t>
            </w:r>
          </w:p>
        </w:tc>
      </w:tr>
      <w:tr w:rsidR="00FD0B1E" w:rsidRPr="00FD0B1E" w14:paraId="7C4C1937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342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latynereis dumerili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941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5D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71A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CAJ38803.1</w:t>
            </w:r>
          </w:p>
        </w:tc>
      </w:tr>
      <w:tr w:rsidR="00FD0B1E" w:rsidRPr="00FD0B1E" w14:paraId="29EF5887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609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8CC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59F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B9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CAJ28986.1</w:t>
            </w:r>
          </w:p>
        </w:tc>
      </w:tr>
      <w:tr w:rsidR="00FD0B1E" w:rsidRPr="00FD0B1E" w14:paraId="1D099F52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28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odocoryna carnea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94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1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AC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4A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U11513.1</w:t>
            </w:r>
          </w:p>
        </w:tc>
      </w:tr>
      <w:tr w:rsidR="00FD0B1E" w:rsidRPr="00FD0B1E" w14:paraId="485BA7AF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31DB2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B1B3F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051350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66B95B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U11514.1</w:t>
            </w:r>
          </w:p>
        </w:tc>
      </w:tr>
      <w:tr w:rsidR="00FD0B1E" w:rsidRPr="00FD0B1E" w14:paraId="74B9548C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B75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riapulus caudat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865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E6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509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4672865.1</w:t>
            </w:r>
          </w:p>
        </w:tc>
      </w:tr>
      <w:tr w:rsidR="00FD0B1E" w:rsidRPr="00FD0B1E" w14:paraId="571C5151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40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ristina leidyi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20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1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D1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4E3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IM52094.1</w:t>
            </w:r>
          </w:p>
        </w:tc>
      </w:tr>
      <w:tr w:rsidR="00FD0B1E" w:rsidRPr="00FD0B1E" w14:paraId="423E7CD0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E0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DE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EC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91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IM52095.1</w:t>
            </w:r>
          </w:p>
        </w:tc>
      </w:tr>
      <w:tr w:rsidR="00FD0B1E" w:rsidRPr="00FD0B1E" w14:paraId="6C1F775A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247170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4B046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F4479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6C69B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DE44350.1</w:t>
            </w:r>
          </w:p>
        </w:tc>
      </w:tr>
      <w:tr w:rsidR="00FD0B1E" w:rsidRPr="00FD0B1E" w14:paraId="3BE130F4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F8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tychodera flav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E6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0FB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84F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QOW95195.1</w:t>
            </w:r>
          </w:p>
        </w:tc>
      </w:tr>
      <w:tr w:rsidR="00FD0B1E" w:rsidRPr="00FD0B1E" w14:paraId="6E23E51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DB1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715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l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59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9A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QOW95196.1</w:t>
            </w:r>
          </w:p>
        </w:tc>
      </w:tr>
      <w:tr w:rsidR="00FD0B1E" w:rsidRPr="00FD0B1E" w14:paraId="02AB78FD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A42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FA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5B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D5D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QOW95197.1</w:t>
            </w:r>
          </w:p>
        </w:tc>
      </w:tr>
      <w:tr w:rsidR="00FD0B1E" w:rsidRPr="00FD0B1E" w14:paraId="49F75267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4D2F0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accoglossus kowalevskii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1193A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-like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597CE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C19199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61595.1</w:t>
            </w:r>
          </w:p>
        </w:tc>
      </w:tr>
      <w:tr w:rsidR="00FD0B1E" w:rsidRPr="00FD0B1E" w14:paraId="2B4CF6F1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B2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Strongylocentrotus purpurat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6F1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43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12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39665.1</w:t>
            </w:r>
          </w:p>
        </w:tc>
      </w:tr>
      <w:tr w:rsidR="00FD0B1E" w:rsidRPr="00FD0B1E" w14:paraId="5ABC23B0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3E5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6D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l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061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81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0837315.1</w:t>
            </w:r>
          </w:p>
        </w:tc>
      </w:tr>
      <w:tr w:rsidR="00FD0B1E" w:rsidRPr="00FD0B1E" w14:paraId="221DCDF8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36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F7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 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E5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E7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0835319.1</w:t>
            </w:r>
          </w:p>
        </w:tc>
      </w:tr>
      <w:tr w:rsidR="00FD0B1E" w:rsidRPr="00FD0B1E" w14:paraId="0F27194D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7729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87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o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E0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248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24190.1</w:t>
            </w:r>
          </w:p>
        </w:tc>
      </w:tr>
      <w:tr w:rsidR="00FD0B1E" w:rsidRPr="00FD0B1E" w14:paraId="7F2869B0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52AC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70F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DD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A07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73023.1</w:t>
            </w:r>
          </w:p>
        </w:tc>
      </w:tr>
      <w:tr w:rsidR="00FD0B1E" w:rsidRPr="00FD0B1E" w14:paraId="3D459475" w14:textId="77777777" w:rsidTr="00FD0B1E">
        <w:trPr>
          <w:trHeight w:val="320"/>
        </w:trPr>
        <w:tc>
          <w:tcPr>
            <w:tcW w:w="281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63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Tribolium castaneum</w:t>
            </w:r>
          </w:p>
        </w:tc>
        <w:tc>
          <w:tcPr>
            <w:tcW w:w="124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603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Vas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547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C20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4520.2</w:t>
            </w:r>
          </w:p>
        </w:tc>
      </w:tr>
      <w:tr w:rsidR="00FD0B1E" w:rsidRPr="00FD0B1E" w14:paraId="7B99CBB4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765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0DD4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el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A70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1E2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53721.1</w:t>
            </w:r>
          </w:p>
        </w:tc>
      </w:tr>
      <w:tr w:rsidR="00FD0B1E" w:rsidRPr="00FD0B1E" w14:paraId="1718A3F3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BD3D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A8F2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394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6D08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5837420.1</w:t>
            </w:r>
          </w:p>
        </w:tc>
      </w:tr>
      <w:tr w:rsidR="00FD0B1E" w:rsidRPr="00FD0B1E" w14:paraId="36216513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56652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73C57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ano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6B2B7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6F47C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EEZ99428.2</w:t>
            </w:r>
          </w:p>
        </w:tc>
      </w:tr>
      <w:tr w:rsidR="00FD0B1E" w:rsidRPr="00FD0B1E" w14:paraId="00AB3B08" w14:textId="77777777" w:rsidTr="00FD0B1E">
        <w:trPr>
          <w:trHeight w:val="32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6431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Trichonephila clavip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0EB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iwi-lik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E66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7F8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PRD22810.1</w:t>
            </w:r>
          </w:p>
        </w:tc>
      </w:tr>
      <w:tr w:rsidR="00FD0B1E" w:rsidRPr="00FD0B1E" w14:paraId="5F63CC71" w14:textId="77777777" w:rsidTr="00FD0B1E">
        <w:trPr>
          <w:trHeight w:val="340"/>
        </w:trPr>
        <w:tc>
          <w:tcPr>
            <w:tcW w:w="2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046557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B0A6BA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go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916F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FD0B1E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F3FDFE" w14:textId="77777777" w:rsidR="00FD0B1E" w:rsidRPr="00FD0B1E" w:rsidRDefault="00FD0B1E" w:rsidP="00FD0B1E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FD0B1E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PRD26587.1</w:t>
            </w:r>
          </w:p>
        </w:tc>
      </w:tr>
    </w:tbl>
    <w:p w14:paraId="23B0760B" w14:textId="77777777" w:rsidR="00FD0B1E" w:rsidRPr="00FD0B1E" w:rsidRDefault="00FD0B1E">
      <w:pPr>
        <w:rPr>
          <w:sz w:val="18"/>
          <w:szCs w:val="18"/>
        </w:rPr>
      </w:pPr>
    </w:p>
    <w:sectPr w:rsidR="00FD0B1E" w:rsidRPr="00FD0B1E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B1E"/>
    <w:rsid w:val="00153CE7"/>
    <w:rsid w:val="00FD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07A8E"/>
  <w15:chartTrackingRefBased/>
  <w15:docId w15:val="{D406B1F5-4ED4-5D41-AA66-735196CFA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B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7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　徹</dc:creator>
  <cp:keywords/>
  <dc:description/>
  <cp:lastModifiedBy>三浦　徹</cp:lastModifiedBy>
  <cp:revision>2</cp:revision>
  <dcterms:created xsi:type="dcterms:W3CDTF">2023-07-27T11:40:00Z</dcterms:created>
  <dcterms:modified xsi:type="dcterms:W3CDTF">2023-07-29T09:32:00Z</dcterms:modified>
</cp:coreProperties>
</file>